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C15" w:rsidRPr="0035412D" w:rsidRDefault="00CE4C15" w:rsidP="00CE4C1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S</w:t>
      </w:r>
      <w:r w:rsidRPr="003541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3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Table.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</w:t>
      </w:r>
      <w:r w:rsidRPr="00637423">
        <w:rPr>
          <w:rFonts w:ascii="Times New Roman" w:hAnsi="Times New Roman" w:cs="Times New Roman"/>
          <w:b/>
          <w:sz w:val="24"/>
          <w:szCs w:val="24"/>
          <w:lang w:val="en-IN" w:eastAsia="en-IN"/>
        </w:rPr>
        <w:t xml:space="preserve">Correlation matrix of grain yield and their association with 10 </w:t>
      </w:r>
      <w:r w:rsidRPr="0063742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t>yield-related</w:t>
      </w:r>
      <w:r w:rsidRPr="00637423">
        <w:rPr>
          <w:rFonts w:ascii="Times New Roman" w:hAnsi="Times New Roman" w:cs="Times New Roman"/>
          <w:b/>
          <w:sz w:val="24"/>
          <w:szCs w:val="24"/>
          <w:lang w:val="en-IN" w:eastAsia="en-IN"/>
        </w:rPr>
        <w:t xml:space="preserve"> traits</w:t>
      </w:r>
    </w:p>
    <w:p w:rsidR="00CE4C15" w:rsidRPr="0035412D" w:rsidRDefault="00CE4C15" w:rsidP="00CE4C1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812"/>
        <w:gridCol w:w="812"/>
        <w:gridCol w:w="812"/>
        <w:gridCol w:w="747"/>
        <w:gridCol w:w="747"/>
        <w:gridCol w:w="747"/>
        <w:gridCol w:w="747"/>
        <w:gridCol w:w="747"/>
        <w:gridCol w:w="812"/>
        <w:gridCol w:w="747"/>
        <w:gridCol w:w="741"/>
      </w:tblGrid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Variables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DFF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PH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TL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PL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FLL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FLW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FG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TG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TGW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SLBR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YLD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DF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60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24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1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1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5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60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5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-0.09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1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80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P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60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-0.0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66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73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8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6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3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8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18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TL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24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-0.01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5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27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29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2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5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59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PL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1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66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74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65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7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0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3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729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FLL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1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73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5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74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5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1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21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52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FLW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5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8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65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5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1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7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4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22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25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FG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60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6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27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7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1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94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0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9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83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TG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5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29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0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1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7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94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8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3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9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TGW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-0.09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3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2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21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4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0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8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6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03</w:t>
            </w:r>
          </w:p>
        </w:tc>
      </w:tr>
      <w:tr w:rsidR="00CE4C15" w:rsidRPr="0026689B" w:rsidTr="007B4409">
        <w:trPr>
          <w:trHeight w:val="300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SLB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1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8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5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3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22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9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3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06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70</w:t>
            </w:r>
          </w:p>
        </w:tc>
      </w:tr>
      <w:tr w:rsidR="00CE4C15" w:rsidRPr="0026689B" w:rsidTr="007B4409">
        <w:trPr>
          <w:trHeight w:val="315"/>
        </w:trPr>
        <w:tc>
          <w:tcPr>
            <w:tcW w:w="577" w:type="pct"/>
            <w:shd w:val="clear" w:color="auto" w:fill="auto"/>
            <w:noWrap/>
            <w:vAlign w:val="bottom"/>
          </w:tcPr>
          <w:p w:rsidR="00CE4C15" w:rsidRPr="0026689B" w:rsidRDefault="00CE4C15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IN" w:eastAsia="en-IN"/>
              </w:rPr>
              <w:t>YLD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8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418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5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72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5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52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8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0.35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0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IN" w:eastAsia="en-IN"/>
              </w:rPr>
              <w:t>0.17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E4C15" w:rsidRPr="0026689B" w:rsidRDefault="00CE4C15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</w:pPr>
            <w:r w:rsidRPr="0026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IN" w:eastAsia="en-IN"/>
              </w:rPr>
              <w:t>1</w:t>
            </w:r>
          </w:p>
        </w:tc>
      </w:tr>
    </w:tbl>
    <w:p w:rsidR="00CE4C15" w:rsidRPr="0035412D" w:rsidRDefault="00CE4C15" w:rsidP="00CE4C15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en-IN"/>
        </w:rPr>
      </w:pPr>
    </w:p>
    <w:p w:rsidR="00CE4C15" w:rsidRPr="0035412D" w:rsidRDefault="00CE4C15" w:rsidP="00CE4C15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en-IN"/>
        </w:rPr>
      </w:pPr>
      <w:r w:rsidRPr="003541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en-IN"/>
        </w:rPr>
        <w:t>Note: Values in bold are different from 0 with a significance level alpha=0.05</w:t>
      </w:r>
    </w:p>
    <w:p w:rsidR="005A6914" w:rsidRDefault="005A6914"/>
    <w:sectPr w:rsidR="005A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C15"/>
    <w:rsid w:val="005A6914"/>
    <w:rsid w:val="00CE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C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C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23T03:24:00Z</dcterms:created>
  <dcterms:modified xsi:type="dcterms:W3CDTF">2020-06-23T03:24:00Z</dcterms:modified>
</cp:coreProperties>
</file>